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743CB" w14:textId="342814A0" w:rsidR="002E2217" w:rsidRPr="00504111" w:rsidRDefault="002E2217" w:rsidP="002E2217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0" w:name="_Hlk132207576"/>
      <w:r w:rsidRPr="00504111">
        <w:rPr>
          <w:rFonts w:ascii="Times New Roman" w:eastAsia="宋体" w:hAnsi="Times New Roman" w:cs="Times New Roman"/>
          <w:b/>
          <w:bCs/>
          <w:sz w:val="18"/>
          <w:szCs w:val="18"/>
        </w:rPr>
        <w:t>Supplementary Table 1. Univariate and multivariate Cox regression for PFS of stage I-II</w:t>
      </w:r>
    </w:p>
    <w:tbl>
      <w:tblPr>
        <w:tblW w:w="957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292"/>
        <w:gridCol w:w="1016"/>
        <w:gridCol w:w="461"/>
        <w:gridCol w:w="2292"/>
        <w:gridCol w:w="1016"/>
      </w:tblGrid>
      <w:tr w:rsidR="002E2217" w:rsidRPr="00504111" w14:paraId="251D35F3" w14:textId="77777777" w:rsidTr="002E2217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40B3684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3135" w14:textId="62340E6E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3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92E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4B5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255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E2217" w:rsidRPr="00504111" w14:paraId="037A3E38" w14:textId="77777777" w:rsidTr="002E2217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7FB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AAE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6F7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7654" w14:textId="4637A752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4F6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08E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0BCB" w14:textId="3A86CCF5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E2217" w:rsidRPr="00504111" w14:paraId="331C29F2" w14:textId="77777777" w:rsidTr="002E2217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AB2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FBF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214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21 (1.063 - 1.183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24C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64D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CDC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08 (1.110 - 1.314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AD3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E2217" w:rsidRPr="00504111" w14:paraId="28AAAD9F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FD8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40D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3F1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232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516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F23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924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6FAB941E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81F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5BA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489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C01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DF6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DF4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13F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6388606E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407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72A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F41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922 (0.902 - 17.06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E40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1B1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E63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25 (0.032 - 1.59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DA4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2E2217" w:rsidRPr="00504111" w14:paraId="56818CE9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546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966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E73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5A5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6CE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EE3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064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2E2217" w:rsidRPr="00504111" w14:paraId="4E02091F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AC9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31C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1C8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2 (0.799 - 1.10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FED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81B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EEA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0D6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7CF4635D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BDC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75F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F87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0F2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12C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0ED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920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4A308F7E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E4B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0D8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29A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6A5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C16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996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E54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4554F6F6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AA6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95F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654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02 (0.658 - 4.39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C16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CB1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AF7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ED2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6B06C8D3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0B6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D4D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24D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031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BCA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465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D63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400B2232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3B3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854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C0D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065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482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2F7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631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38C31A4D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B9A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E33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24A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560 (1.767 - 11.76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DD4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FF1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AB3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10 (0.873 - 8.41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F82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2E2217" w:rsidRPr="00504111" w14:paraId="3AAC0C38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719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D35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A09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E2E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B9E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25B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893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76A906AD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9E0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682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674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D0B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69C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F1F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DE6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2C8320EF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1A1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353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C23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752 (1.884 - 11.98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AC0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4FE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D4F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57 (0.439 - 7.03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005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2E2217" w:rsidRPr="00504111" w14:paraId="077CB3F6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2DD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7F3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6E7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E2D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C46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4D6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776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2E2217" w:rsidRPr="00504111" w14:paraId="73B52BF7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912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36A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6D3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10C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4E3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E54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8E98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6F2592F5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9F4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A2F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68A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9C1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E42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309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DFE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57ED5949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AC6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C3F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42C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360 (3.540 - 30.31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BB2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CD9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EE7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569 (3.711 - 73.97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8E6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E2217" w:rsidRPr="00504111" w14:paraId="2D308B57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1FF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DD1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673B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14 (0.828 - 10.9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3A0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A7C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A46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75 (1.334 - 57.71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D97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4</w:t>
            </w:r>
          </w:p>
        </w:tc>
      </w:tr>
      <w:tr w:rsidR="002E2217" w:rsidRPr="00504111" w14:paraId="1C721623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4BAB" w14:textId="10EE7194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</w:t>
            </w:r>
            <w:r w:rsidR="00071289"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A86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43A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FA2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CB9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5CF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166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6B44ACBC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FB9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45D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2FB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D361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FDC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082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648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4DA52C5D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9C8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1CF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0AB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5 (0.139 - 2.63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CF8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145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9D7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A6F0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2817F7D8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CA32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B4E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12D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3419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57D5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5B6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1E4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510F0293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CFB8" w14:textId="0286DB4A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984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AB0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D1F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6AFD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5FD3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FB6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217" w:rsidRPr="00504111" w14:paraId="35C3B06E" w14:textId="77777777" w:rsidTr="002E221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9EE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5BDC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F37E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604 (2.270 - 32.61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0A2F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65A6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4A1A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272 (0.688 - 15.56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AC24" w14:textId="77777777" w:rsidR="002E2217" w:rsidRPr="00504111" w:rsidRDefault="002E2217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6</w:t>
            </w:r>
          </w:p>
        </w:tc>
      </w:tr>
      <w:tr w:rsidR="00071289" w:rsidRPr="00504111" w14:paraId="2AB656E1" w14:textId="77777777" w:rsidTr="000712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252E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254A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379D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737 (1.546 - 14.51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508F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710A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667A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81 (0.547 - 7.92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01A2" w14:textId="77777777" w:rsidR="00071289" w:rsidRPr="00504111" w:rsidRDefault="00071289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071289" w:rsidRPr="00504111" w14:paraId="6F523938" w14:textId="77777777" w:rsidTr="00071289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4E61" w14:textId="2925B58D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C96A" w14:textId="26B2A3A3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C0BF" w14:textId="2E3C6DA5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803 (0.806 - 17.934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460A" w14:textId="5F472D14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C1A0" w14:textId="77777777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08B7" w14:textId="489945D0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896 (1.078 - 44.122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3C68" w14:textId="3B180578" w:rsidR="00071289" w:rsidRPr="00504111" w:rsidRDefault="00071289" w:rsidP="000712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504111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1</w:t>
            </w:r>
          </w:p>
        </w:tc>
      </w:tr>
    </w:tbl>
    <w:p w14:paraId="25BF8DE6" w14:textId="7761B462" w:rsidR="002E2217" w:rsidRPr="00504111" w:rsidRDefault="004C7C5C">
      <w:pPr>
        <w:rPr>
          <w:rFonts w:ascii="Times New Roman" w:eastAsia="宋体" w:hAnsi="Times New Roman" w:cs="Times New Roman"/>
          <w:sz w:val="18"/>
          <w:szCs w:val="18"/>
        </w:rPr>
      </w:pPr>
      <w:bookmarkStart w:id="1" w:name="_Hlk142910861"/>
      <w:r w:rsidRPr="00A41CA6">
        <w:rPr>
          <w:rFonts w:ascii="Times New Roman" w:eastAsia="宋体" w:hAnsi="Times New Roman" w:cs="Times New Roman"/>
          <w:sz w:val="18"/>
          <w:szCs w:val="18"/>
        </w:rPr>
        <w:t>UEC: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U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terine </w:t>
      </w:r>
      <w:r>
        <w:rPr>
          <w:rFonts w:ascii="Times New Roman" w:eastAsia="宋体" w:hAnsi="Times New Roman" w:cs="Times New Roman"/>
          <w:sz w:val="18"/>
          <w:szCs w:val="18"/>
        </w:rPr>
        <w:t>E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ndometrioid </w:t>
      </w:r>
      <w:r>
        <w:rPr>
          <w:rFonts w:ascii="Times New Roman" w:eastAsia="宋体" w:hAnsi="Times New Roman" w:cs="Times New Roman"/>
          <w:sz w:val="18"/>
          <w:szCs w:val="18"/>
        </w:rPr>
        <w:t>C</w:t>
      </w:r>
      <w:r w:rsidRPr="003503F9">
        <w:rPr>
          <w:rFonts w:ascii="Times New Roman" w:eastAsia="宋体" w:hAnsi="Times New Roman" w:cs="Times New Roman"/>
          <w:sz w:val="18"/>
          <w:szCs w:val="18"/>
        </w:rPr>
        <w:t>arcinoma</w:t>
      </w:r>
      <w:bookmarkEnd w:id="1"/>
      <w:r w:rsidR="002E2217" w:rsidRPr="00504111">
        <w:rPr>
          <w:rFonts w:ascii="Times New Roman" w:eastAsia="宋体" w:hAnsi="Times New Roman" w:cs="Times New Roman"/>
          <w:sz w:val="18"/>
          <w:szCs w:val="18"/>
        </w:rPr>
        <w:t xml:space="preserve">; USC: Uterine Serous Carcinoma; UMC: Uterine Mixed Carcinoma; UCCC: Uterine Clear Cell Carcinoma; BMI: Body Mass Index; PFS: Progression-Free Survival. </w:t>
      </w:r>
    </w:p>
    <w:sectPr w:rsidR="002E2217" w:rsidRPr="0050411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7377483">
    <w:abstractNumId w:val="1"/>
  </w:num>
  <w:num w:numId="2" w16cid:durableId="47919024">
    <w:abstractNumId w:val="2"/>
  </w:num>
  <w:num w:numId="3" w16cid:durableId="176233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1289"/>
    <w:rsid w:val="00073835"/>
    <w:rsid w:val="001379FE"/>
    <w:rsid w:val="001C0A13"/>
    <w:rsid w:val="001D75AB"/>
    <w:rsid w:val="00221C46"/>
    <w:rsid w:val="002E2217"/>
    <w:rsid w:val="0035500D"/>
    <w:rsid w:val="00362E65"/>
    <w:rsid w:val="004158F9"/>
    <w:rsid w:val="00457CF1"/>
    <w:rsid w:val="004C7C5C"/>
    <w:rsid w:val="00504111"/>
    <w:rsid w:val="00566DEC"/>
    <w:rsid w:val="00612C93"/>
    <w:rsid w:val="00747CCE"/>
    <w:rsid w:val="007B3E96"/>
    <w:rsid w:val="00801A5F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2C8C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7</cp:revision>
  <dcterms:created xsi:type="dcterms:W3CDTF">2017-02-28T11:18:00Z</dcterms:created>
  <dcterms:modified xsi:type="dcterms:W3CDTF">2023-08-14T05:10:00Z</dcterms:modified>
  <cp:category/>
</cp:coreProperties>
</file>